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169DCA" w:rsidR="000035D5" w:rsidRDefault="000035D5">
                            <w:r>
                              <w:t xml:space="preserve">Reported on page number: </w:t>
                            </w:r>
                            <w:r w:rsidR="0061235E">
                              <w:t>Page 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169DCA" w:rsidR="000035D5" w:rsidRDefault="000035D5">
                      <w:r>
                        <w:t xml:space="preserve">Reported on page number: </w:t>
                      </w:r>
                      <w:r w:rsidR="0061235E">
                        <w:t>Page 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A435144" w:rsidR="000035D5" w:rsidRDefault="000035D5" w:rsidP="000035D5">
                            <w:r>
                              <w:t xml:space="preserve">Reported on page number: </w:t>
                            </w:r>
                            <w:r w:rsidR="0061235E">
                              <w:t>No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A435144" w:rsidR="000035D5" w:rsidRDefault="000035D5" w:rsidP="000035D5">
                      <w:r>
                        <w:t xml:space="preserve">Reported on page number: </w:t>
                      </w:r>
                      <w:r w:rsidR="0061235E">
                        <w:t>No change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3AAE336">
                <wp:simplePos x="0" y="0"/>
                <wp:positionH relativeFrom="margin">
                  <wp:align>right</wp:align>
                </wp:positionH>
                <wp:positionV relativeFrom="paragraph">
                  <wp:posOffset>708025</wp:posOffset>
                </wp:positionV>
                <wp:extent cx="6838950" cy="8235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3912"/>
                        </a:xfrm>
                        <a:prstGeom prst="rect">
                          <a:avLst/>
                        </a:prstGeom>
                        <a:solidFill>
                          <a:srgbClr val="FFFFFF"/>
                        </a:solidFill>
                        <a:ln w="9525">
                          <a:solidFill>
                            <a:srgbClr val="193A65"/>
                          </a:solidFill>
                          <a:miter lim="800000"/>
                          <a:headEnd/>
                          <a:tailEnd/>
                        </a:ln>
                      </wps:spPr>
                      <wps:txbx>
                        <w:txbxContent>
                          <w:p w14:paraId="41AE696F" w14:textId="43FD5875" w:rsidR="000035D5" w:rsidRDefault="0061235E" w:rsidP="000035D5">
                            <w:r w:rsidRPr="0061235E">
                              <w:t>Our co-author Dr</w:t>
                            </w:r>
                            <w:r>
                              <w:t>s</w:t>
                            </w:r>
                            <w:r w:rsidRPr="0061235E">
                              <w:t xml:space="preserve">. </w:t>
                            </w:r>
                            <w:r>
                              <w:t xml:space="preserve">Dalton Wamalwa and Arthur Kemoli are local medical and dental providers and scientists who have </w:t>
                            </w:r>
                            <w:r w:rsidRPr="0061235E">
                              <w:t xml:space="preserve">lived and worked in </w:t>
                            </w:r>
                            <w:r>
                              <w:t>Kenya and the Kenyatta National Hospital as well as the University of Nairobi</w:t>
                            </w:r>
                            <w:r w:rsidRPr="0061235E">
                              <w:t xml:space="preserve">. </w:t>
                            </w:r>
                            <w:r>
                              <w:t>They both have been instrumental key members of our project and current co-investigators on subsequent NIH gr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4.8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4VPFwIAACY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" strokecolor="#193a65">
                <v:textbox>
                  <w:txbxContent>
                    <w:p w14:paraId="41AE696F" w14:textId="43FD5875" w:rsidR="000035D5" w:rsidRDefault="0061235E" w:rsidP="000035D5">
                      <w:r w:rsidRPr="0061235E">
                        <w:t>Our co-author Dr</w:t>
                      </w:r>
                      <w:r>
                        <w:t>s</w:t>
                      </w:r>
                      <w:r w:rsidRPr="0061235E">
                        <w:t xml:space="preserve">. </w:t>
                      </w:r>
                      <w:r>
                        <w:t xml:space="preserve">Dalton Wamalwa and Arthur Kemoli are local medical and dental providers and scientists who have </w:t>
                      </w:r>
                      <w:r w:rsidRPr="0061235E">
                        <w:t xml:space="preserve">lived and worked in </w:t>
                      </w:r>
                      <w:r>
                        <w:t>Kenya and the Kenyatta National Hospital as well as the University of Nairobi</w:t>
                      </w:r>
                      <w:r w:rsidRPr="0061235E">
                        <w:t xml:space="preserve">. </w:t>
                      </w:r>
                      <w:r>
                        <w:t>They both have been instrumental key members of our project and current co-investigators on subsequent NIH grants.</w:t>
                      </w:r>
                    </w:p>
                  </w:txbxContent>
                </v:textbox>
                <w10:wrap type="square" anchorx="margin"/>
              </v:shape>
            </w:pict>
          </mc:Fallback>
        </mc:AlternateContent>
      </w:r>
      <w:r>
        <w:t xml:space="preserve">an explanation for this below. </w:t>
      </w:r>
    </w:p>
    <w:p w14:paraId="60ACB501" w14:textId="195A2DB5"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339825C9" w14:textId="08BE2B91" w:rsidR="00C82668" w:rsidRDefault="00C82668" w:rsidP="000035D5">
      <w:pPr>
        <w:spacing w:before="240" w:after="240"/>
      </w:pPr>
      <w:r w:rsidRPr="00C82668">
        <w:t xml:space="preserve">All authors responsible for </w:t>
      </w:r>
      <w:proofErr w:type="spellStart"/>
      <w:r w:rsidRPr="00C82668">
        <w:t>Conceptualisation</w:t>
      </w:r>
      <w:proofErr w:type="spellEnd"/>
      <w:r w:rsidRPr="00C82668">
        <w:t xml:space="preserve">, Data curation, validation, methodology, data analysis, data interpretation reviewing and editing.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0D3201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9543970">
                <wp:simplePos x="0" y="0"/>
                <wp:positionH relativeFrom="margin">
                  <wp:align>right</wp:align>
                </wp:positionH>
                <wp:positionV relativeFrom="paragraph">
                  <wp:posOffset>997585</wp:posOffset>
                </wp:positionV>
                <wp:extent cx="6838950" cy="106172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2037"/>
                        </a:xfrm>
                        <a:prstGeom prst="rect">
                          <a:avLst/>
                        </a:prstGeom>
                        <a:solidFill>
                          <a:srgbClr val="FFFFFF"/>
                        </a:solidFill>
                        <a:ln w="9525">
                          <a:solidFill>
                            <a:srgbClr val="193A65"/>
                          </a:solidFill>
                          <a:miter lim="800000"/>
                          <a:headEnd/>
                          <a:tailEnd/>
                        </a:ln>
                      </wps:spPr>
                      <wps:txbx>
                        <w:txbxContent>
                          <w:p w14:paraId="223CD14A" w14:textId="52F849C7" w:rsidR="000035D5" w:rsidRDefault="00C82668" w:rsidP="000035D5">
                            <w:r>
                              <w:t xml:space="preserve">Our pilot study was nested in two large NIH longitudinal grants. The research team we partnered with have long ties with the local pediatric HIV community they serve. We worked closely with the Kenyatta National Hospital (KNH) team who were the ones leading the interaction with the study population as they have built trust with the families after decades of working with them. Our KNH team reviewed all our instrument to make sure it will respect cultural compete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3.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DzaGQ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" strokecolor="#193a65">
                <v:textbox>
                  <w:txbxContent>
                    <w:p w14:paraId="223CD14A" w14:textId="52F849C7" w:rsidR="000035D5" w:rsidRDefault="00C82668" w:rsidP="000035D5">
                      <w:r>
                        <w:t xml:space="preserve">Our pilot study was nested in two large NIH longitudinal grants. The research team we partnered with have long ties with the local pediatric HIV community they serve. We worked closely with the Kenyatta National Hospital (KNH) team who were the ones leading the interaction with the study population as they have built trust with the families after decades of working with them. Our KNH team reviewed all our instrument to make sure it will respect cultural competen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E839454" w:rsidR="000035D5" w:rsidRDefault="006442C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4D4B92E">
                <wp:simplePos x="0" y="0"/>
                <wp:positionH relativeFrom="margin">
                  <wp:posOffset>-38100</wp:posOffset>
                </wp:positionH>
                <wp:positionV relativeFrom="paragraph">
                  <wp:posOffset>1504950</wp:posOffset>
                </wp:positionV>
                <wp:extent cx="6838950" cy="356870"/>
                <wp:effectExtent l="0" t="0" r="19050" b="241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6870"/>
                        </a:xfrm>
                        <a:prstGeom prst="rect">
                          <a:avLst/>
                        </a:prstGeom>
                        <a:solidFill>
                          <a:srgbClr val="FFFFFF"/>
                        </a:solidFill>
                        <a:ln w="9525">
                          <a:solidFill>
                            <a:srgbClr val="193A65"/>
                          </a:solidFill>
                          <a:miter lim="800000"/>
                          <a:headEnd/>
                          <a:tailEnd/>
                        </a:ln>
                      </wps:spPr>
                      <wps:txbx>
                        <w:txbxContent>
                          <w:p w14:paraId="6D21B23F" w14:textId="13AA3088" w:rsidR="000035D5" w:rsidRDefault="006442C9" w:rsidP="000035D5">
                            <w:r>
                              <w:t xml:space="preserve">Local leaders were part of all our working meetings prior during and post study deliverab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18.5pt;width:538.5pt;height:28.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" strokecolor="#193a65">
                <v:textbox>
                  <w:txbxContent>
                    <w:p w14:paraId="6D21B23F" w14:textId="13AA3088" w:rsidR="000035D5" w:rsidRDefault="006442C9" w:rsidP="000035D5">
                      <w:r>
                        <w:t xml:space="preserve">Local leaders were part of all our working meetings prior during and post study deliverabl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9B37EDC">
                <wp:simplePos x="0" y="0"/>
                <wp:positionH relativeFrom="margin">
                  <wp:posOffset>0</wp:posOffset>
                </wp:positionH>
                <wp:positionV relativeFrom="paragraph">
                  <wp:posOffset>882015</wp:posOffset>
                </wp:positionV>
                <wp:extent cx="6838950" cy="514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4350"/>
                        </a:xfrm>
                        <a:prstGeom prst="rect">
                          <a:avLst/>
                        </a:prstGeom>
                        <a:solidFill>
                          <a:srgbClr val="FFFFFF"/>
                        </a:solidFill>
                        <a:ln w="9525">
                          <a:solidFill>
                            <a:srgbClr val="193A65"/>
                          </a:solidFill>
                          <a:miter lim="800000"/>
                          <a:headEnd/>
                          <a:tailEnd/>
                        </a:ln>
                      </wps:spPr>
                      <wps:txbx>
                        <w:txbxContent>
                          <w:p w14:paraId="53B10E27" w14:textId="6A597478" w:rsidR="000035D5" w:rsidRDefault="006442C9" w:rsidP="000035D5">
                            <w:r>
                              <w:t>We made sure to provide material in both English and Swahili and to have trained local nurses to answer any question related 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69.45pt;width:538.5pt;height:4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TBYFgIAACY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" strokecolor="#193a65">
                <v:textbox>
                  <w:txbxContent>
                    <w:p w14:paraId="53B10E27" w14:textId="6A597478" w:rsidR="000035D5" w:rsidRDefault="006442C9" w:rsidP="000035D5">
                      <w:r>
                        <w:t>We made sure to provide material in both English and Swahili and to have trained local nurses to answer any question related to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57F31AB">
                <wp:simplePos x="0" y="0"/>
                <wp:positionH relativeFrom="margin">
                  <wp:align>right</wp:align>
                </wp:positionH>
                <wp:positionV relativeFrom="paragraph">
                  <wp:posOffset>698500</wp:posOffset>
                </wp:positionV>
                <wp:extent cx="6838950" cy="547370"/>
                <wp:effectExtent l="0" t="0" r="19050" b="241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7687"/>
                        </a:xfrm>
                        <a:prstGeom prst="rect">
                          <a:avLst/>
                        </a:prstGeom>
                        <a:solidFill>
                          <a:srgbClr val="FFFFFF"/>
                        </a:solidFill>
                        <a:ln w="9525">
                          <a:solidFill>
                            <a:srgbClr val="193A65"/>
                          </a:solidFill>
                          <a:miter lim="800000"/>
                          <a:headEnd/>
                          <a:tailEnd/>
                        </a:ln>
                      </wps:spPr>
                      <wps:txbx>
                        <w:txbxContent>
                          <w:p w14:paraId="63B5C0C8" w14:textId="551065AA" w:rsidR="000035D5" w:rsidRDefault="00045B28" w:rsidP="000035D5">
                            <w:r>
                              <w:t xml:space="preserve">Findings from this study will be summarized and made available in an </w:t>
                            </w:r>
                            <w:proofErr w:type="spellStart"/>
                            <w:r>
                              <w:t>understsandable</w:t>
                            </w:r>
                            <w:proofErr w:type="spellEnd"/>
                            <w:r>
                              <w:t xml:space="preserve"> format to stakeholders and the community via summary report and presentations and copies of the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43.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" strokecolor="#193a65">
                <v:textbox>
                  <w:txbxContent>
                    <w:p w14:paraId="63B5C0C8" w14:textId="551065AA" w:rsidR="000035D5" w:rsidRDefault="00045B28" w:rsidP="000035D5">
                      <w:r>
                        <w:t xml:space="preserve">Findings from this study will be summarized and made available in an </w:t>
                      </w:r>
                      <w:proofErr w:type="spellStart"/>
                      <w:r>
                        <w:t>understsandable</w:t>
                      </w:r>
                      <w:proofErr w:type="spellEnd"/>
                      <w:r>
                        <w:t xml:space="preserve"> format to stakeholders and the community via summary report and presentations and copies of the public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6B282C" w:rsidR="000035D5" w:rsidRDefault="00F86D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76B282C" w:rsidR="000035D5" w:rsidRDefault="00F86DF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DEC830" w:rsidR="000035D5" w:rsidRDefault="00F86D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5DEC830" w:rsidR="000035D5" w:rsidRDefault="00F86DF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D9FBE4" w:rsidR="000035D5" w:rsidRDefault="00F86D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5D9FBE4" w:rsidR="000035D5" w:rsidRDefault="00F86DF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D1F297" w:rsidR="000035D5" w:rsidRDefault="00F86D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1D1F297" w:rsidR="000035D5" w:rsidRDefault="00F86DF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F0DFAC" w:rsidR="000035D5" w:rsidRDefault="00F86D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FF0DFAC" w:rsidR="000035D5" w:rsidRDefault="00F86DF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1065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4C7FB" w14:textId="77777777" w:rsidR="00E10651" w:rsidRDefault="00E10651" w:rsidP="00F57A3B">
      <w:r>
        <w:separator/>
      </w:r>
    </w:p>
  </w:endnote>
  <w:endnote w:type="continuationSeparator" w:id="0">
    <w:p w14:paraId="1ACA595B" w14:textId="77777777" w:rsidR="00E10651" w:rsidRDefault="00E106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57D6A" w14:textId="77777777" w:rsidR="00E10651" w:rsidRDefault="00E10651" w:rsidP="00F57A3B">
      <w:r>
        <w:separator/>
      </w:r>
    </w:p>
  </w:footnote>
  <w:footnote w:type="continuationSeparator" w:id="0">
    <w:p w14:paraId="5B20781A" w14:textId="77777777" w:rsidR="00E10651" w:rsidRDefault="00E106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B28"/>
    <w:rsid w:val="000F365D"/>
    <w:rsid w:val="00116E71"/>
    <w:rsid w:val="00335779"/>
    <w:rsid w:val="004A7A57"/>
    <w:rsid w:val="00541C18"/>
    <w:rsid w:val="00580384"/>
    <w:rsid w:val="0061235E"/>
    <w:rsid w:val="006442C9"/>
    <w:rsid w:val="0069423E"/>
    <w:rsid w:val="00831ADE"/>
    <w:rsid w:val="00841F25"/>
    <w:rsid w:val="009364D9"/>
    <w:rsid w:val="00A43F5B"/>
    <w:rsid w:val="00C82668"/>
    <w:rsid w:val="00E004E6"/>
    <w:rsid w:val="00E10651"/>
    <w:rsid w:val="00F57A3B"/>
    <w:rsid w:val="00F86DF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 L. Seminario</cp:lastModifiedBy>
  <cp:revision>6</cp:revision>
  <dcterms:created xsi:type="dcterms:W3CDTF">2022-09-28T18:56:00Z</dcterms:created>
  <dcterms:modified xsi:type="dcterms:W3CDTF">2022-09-28T19:08:00Z</dcterms:modified>
</cp:coreProperties>
</file>